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55"/>
        <w:gridCol w:w="2028"/>
        <w:gridCol w:w="1085"/>
        <w:gridCol w:w="2028"/>
      </w:tblGrid>
      <w:tr w:rsidR="005E6AE4" w:rsidRPr="006A1362" w:rsidTr="007106C3">
        <w:trPr>
          <w:trHeight w:val="535"/>
        </w:trPr>
        <w:tc>
          <w:tcPr>
            <w:tcW w:w="809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6A1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D53FD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 xml:space="preserve">S2 Table. </w:t>
            </w:r>
            <w:r w:rsidR="006A136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Food</w:t>
            </w:r>
            <w:r w:rsidRPr="00D53FD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 xml:space="preserve"> groups and food items consumed by at least 10% of the HIV-infected children attended at CENID in El Salvador in 2011</w:t>
            </w:r>
            <w:r w:rsidR="006A136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, by dietary pattern “high adherence”</w:t>
            </w: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bookmarkStart w:id="0" w:name="_GoBack" w:colFirst="3" w:colLast="4"/>
            <w:r w:rsidRPr="00D53FD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Food groups and food items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 xml:space="preserve">"Healthy diet"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"High fat/sugar diet"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“Low diversity diet”</w:t>
            </w:r>
          </w:p>
        </w:tc>
      </w:tr>
      <w:bookmarkEnd w:id="0"/>
      <w:tr w:rsidR="005E6AE4" w:rsidRPr="00D53FDE" w:rsidTr="007106C3">
        <w:trPr>
          <w:trHeight w:val="261"/>
        </w:trPr>
        <w:tc>
          <w:tcPr>
            <w:tcW w:w="29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(n=101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(n=100)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(n=102)</w:t>
            </w:r>
          </w:p>
        </w:tc>
      </w:tr>
      <w:tr w:rsidR="005E6AE4" w:rsidRPr="00D53FDE" w:rsidTr="007106C3">
        <w:trPr>
          <w:cantSplit/>
          <w:trHeight w:val="261"/>
        </w:trPr>
        <w:tc>
          <w:tcPr>
            <w:tcW w:w="295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5E6AE4" w:rsidRPr="00D53FDE" w:rsidRDefault="005E6AE4" w:rsidP="007106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53FDE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%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%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es-ES"/>
              </w:rPr>
              <w:t>%</w:t>
            </w: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Group 1. Cereals y tubers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Rice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80.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es-ES"/>
              </w:rPr>
              <w:t>45.1</w:t>
            </w: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aize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8.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es-ES"/>
              </w:rPr>
              <w:t>11.8</w:t>
            </w: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Bread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53.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56.9</w:t>
            </w: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Potato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1.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7.5</w:t>
            </w: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Banana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3.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5.7</w:t>
            </w: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Pasta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7.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es-ES"/>
              </w:rPr>
              <w:t>13.7</w:t>
            </w: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Corn tortilla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90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9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93.1</w:t>
            </w: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aize flour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.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es-ES"/>
              </w:rPr>
              <w:t>1</w:t>
            </w: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Group 2. Legumes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Beans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79.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7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83.3</w:t>
            </w: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Soy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4.7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es-ES"/>
              </w:rPr>
              <w:t>3.9</w:t>
            </w: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Group 3. Fruits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Guineo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.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1.6</w:t>
            </w: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Orange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4.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0.8</w:t>
            </w: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ango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7.9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es-ES"/>
              </w:rPr>
              <w:t>16.7</w:t>
            </w: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Jugo natural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31.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.6</w:t>
            </w: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Apple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4.8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es-ES"/>
              </w:rPr>
              <w:t>5.9</w:t>
            </w: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Group 4. Vegetables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Tomato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43.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50</w:t>
            </w: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Onion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33.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37.3</w:t>
            </w: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Chile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8.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30.4</w:t>
            </w: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Carrot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4.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0.8</w:t>
            </w: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Güisquil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0.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9.8</w:t>
            </w: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Cabbage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1.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es-ES"/>
              </w:rPr>
              <w:t>0</w:t>
            </w: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Group 5. Dairy products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Cheese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63.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es-ES"/>
              </w:rPr>
              <w:t>56.9</w:t>
            </w: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ilk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71.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es-ES"/>
              </w:rPr>
              <w:t>39.2</w:t>
            </w: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Cream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30.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es-ES"/>
              </w:rPr>
              <w:t>27.5</w:t>
            </w: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Group 6. Eggs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E6AE4" w:rsidRPr="00D53FDE" w:rsidTr="007106C3">
        <w:trPr>
          <w:gridBefore w:val="1"/>
          <w:wBefore w:w="2955" w:type="dxa"/>
          <w:trHeight w:val="24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37.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6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es-ES"/>
              </w:rPr>
              <w:t>56.9</w:t>
            </w: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Group 7. Meat and fish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Poultry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32.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30.4</w:t>
            </w: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Meat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41.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es-ES"/>
              </w:rPr>
              <w:t>14.7</w:t>
            </w: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Sausages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9.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es-ES"/>
              </w:rPr>
              <w:t>11.8</w:t>
            </w: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Cold meat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8.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es-ES"/>
              </w:rPr>
              <w:t>13.7</w:t>
            </w: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Fish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9.8</w:t>
            </w: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Group 8. Oils and fats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Oil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1.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2.8</w:t>
            </w: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Group 9. Miscellaneous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Sugar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80.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81.4</w:t>
            </w: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Coffee and cacao beverages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38.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7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es-ES"/>
              </w:rPr>
              <w:t>64.7</w:t>
            </w: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Sweets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44.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7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.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es-ES"/>
              </w:rPr>
              <w:t>60.8</w:t>
            </w:r>
          </w:p>
        </w:tc>
      </w:tr>
      <w:tr w:rsidR="005E6AE4" w:rsidRPr="00D53FDE" w:rsidTr="007106C3">
        <w:trPr>
          <w:cantSplit/>
          <w:trHeight w:val="249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Sodas </w:t>
            </w:r>
          </w:p>
        </w:tc>
        <w:tc>
          <w:tcPr>
            <w:tcW w:w="2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37.6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.0</w:t>
            </w:r>
          </w:p>
        </w:tc>
        <w:tc>
          <w:tcPr>
            <w:tcW w:w="20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es-ES"/>
              </w:rPr>
              <w:t>46.1</w:t>
            </w:r>
          </w:p>
        </w:tc>
      </w:tr>
      <w:tr w:rsidR="005E6AE4" w:rsidRPr="00D53FDE" w:rsidTr="007106C3">
        <w:trPr>
          <w:cantSplit/>
          <w:trHeight w:val="261"/>
        </w:trPr>
        <w:tc>
          <w:tcPr>
            <w:tcW w:w="2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Sugar sweetened beverages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9.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.0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6AE4" w:rsidRPr="00D53FDE" w:rsidRDefault="005E6AE4" w:rsidP="00710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3FDE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es-ES"/>
              </w:rPr>
              <w:t>8.8</w:t>
            </w:r>
          </w:p>
        </w:tc>
      </w:tr>
    </w:tbl>
    <w:p w:rsidR="006568F5" w:rsidRDefault="00F975E6"/>
    <w:sectPr w:rsidR="006568F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LW_DocType" w:val="NORMAL"/>
  </w:docVars>
  <w:rsids>
    <w:rsidRoot w:val="00881D18"/>
    <w:rsid w:val="001231EA"/>
    <w:rsid w:val="00127ACC"/>
    <w:rsid w:val="00165809"/>
    <w:rsid w:val="001B49D4"/>
    <w:rsid w:val="001C5756"/>
    <w:rsid w:val="002F05A1"/>
    <w:rsid w:val="003B62C9"/>
    <w:rsid w:val="003F05ED"/>
    <w:rsid w:val="00465F0E"/>
    <w:rsid w:val="004D35E5"/>
    <w:rsid w:val="0059133A"/>
    <w:rsid w:val="005E6AE4"/>
    <w:rsid w:val="0067184C"/>
    <w:rsid w:val="006A1362"/>
    <w:rsid w:val="006A2403"/>
    <w:rsid w:val="006F2055"/>
    <w:rsid w:val="00716853"/>
    <w:rsid w:val="00752C37"/>
    <w:rsid w:val="007A0015"/>
    <w:rsid w:val="00881D18"/>
    <w:rsid w:val="00923A85"/>
    <w:rsid w:val="00963AB9"/>
    <w:rsid w:val="00A27727"/>
    <w:rsid w:val="00A954C8"/>
    <w:rsid w:val="00B27443"/>
    <w:rsid w:val="00C00FF4"/>
    <w:rsid w:val="00CB3100"/>
    <w:rsid w:val="00D60619"/>
    <w:rsid w:val="00E976C8"/>
    <w:rsid w:val="00EF4A5F"/>
    <w:rsid w:val="00F13A28"/>
    <w:rsid w:val="00F97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D1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0F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FF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D1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0F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F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34</Words>
  <Characters>1041</Characters>
  <Application>Microsoft Office Word</Application>
  <DocSecurity>0</DocSecurity>
  <Lines>195</Lines>
  <Paragraphs>1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</dc:creator>
  <cp:keywords/>
  <dc:description/>
  <cp:lastModifiedBy>CUSTODIO Estefania (JRC-SEVILLA)</cp:lastModifiedBy>
  <cp:revision>30</cp:revision>
  <dcterms:created xsi:type="dcterms:W3CDTF">2017-09-25T16:43:00Z</dcterms:created>
  <dcterms:modified xsi:type="dcterms:W3CDTF">2018-04-19T21:33:00Z</dcterms:modified>
</cp:coreProperties>
</file>